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A0F02E" w14:textId="38FBDFDC" w:rsidR="00562E4C" w:rsidRDefault="00562E4C" w:rsidP="00FF02A6">
      <w:pPr>
        <w:rPr>
          <w:b/>
        </w:rPr>
      </w:pPr>
      <w:r>
        <w:rPr>
          <w:b/>
        </w:rPr>
        <w:t>W</w:t>
      </w:r>
      <w:r w:rsidR="00045763">
        <w:rPr>
          <w:b/>
        </w:rPr>
        <w:t>eb</w:t>
      </w:r>
      <w:r>
        <w:rPr>
          <w:b/>
        </w:rPr>
        <w:t xml:space="preserve"> </w:t>
      </w:r>
      <w:r w:rsidR="00045763">
        <w:rPr>
          <w:b/>
        </w:rPr>
        <w:t>Material</w:t>
      </w:r>
    </w:p>
    <w:p w14:paraId="3EE29DB3" w14:textId="16C8A576" w:rsidR="00562E4C" w:rsidRDefault="00562E4C" w:rsidP="00FF02A6">
      <w:pPr>
        <w:rPr>
          <w:b/>
        </w:rPr>
      </w:pPr>
    </w:p>
    <w:p w14:paraId="2CFDDD5F" w14:textId="2AD320E2" w:rsidR="00562E4C" w:rsidRDefault="00562E4C" w:rsidP="00562E4C">
      <w:pPr>
        <w:rPr>
          <w:bCs/>
        </w:rPr>
      </w:pPr>
      <w:r w:rsidRPr="00562E4C">
        <w:rPr>
          <w:bCs/>
        </w:rPr>
        <w:t>Misracialization of Indigenous people in population health and mortality studies: A scoping review to establish promising practices</w:t>
      </w:r>
    </w:p>
    <w:p w14:paraId="1CB81FCA" w14:textId="5EA83B42" w:rsidR="00045763" w:rsidRDefault="00045763" w:rsidP="00562E4C">
      <w:pPr>
        <w:rPr>
          <w:bCs/>
        </w:rPr>
      </w:pPr>
    </w:p>
    <w:p w14:paraId="5F0DA97B" w14:textId="77777777" w:rsidR="00045763" w:rsidRDefault="006B52DE" w:rsidP="00045763">
      <w:pPr>
        <w:spacing w:before="120" w:after="120" w:line="480" w:lineRule="auto"/>
        <w:rPr>
          <w:b/>
        </w:rPr>
      </w:pPr>
      <w:sdt>
        <w:sdtPr>
          <w:id w:val="602230032"/>
          <w:placeholder>
            <w:docPart w:val="ED508F50618F4777A9AE58B8B626C7F9"/>
          </w:placeholder>
          <w:text/>
        </w:sdtPr>
        <w:sdtEndPr/>
        <w:sdtContent>
          <w:r w:rsidR="00045763">
            <w:t xml:space="preserve">Danielle R. Gartner, Ceco Maples, Madeline Nash, Heather Howard-Bobiwash </w:t>
          </w:r>
        </w:sdtContent>
      </w:sdt>
    </w:p>
    <w:p w14:paraId="222250E4" w14:textId="77777777" w:rsidR="00562E4C" w:rsidRDefault="00562E4C" w:rsidP="00562E4C">
      <w:pPr>
        <w:rPr>
          <w:b/>
        </w:rPr>
      </w:pPr>
    </w:p>
    <w:p w14:paraId="190A181C" w14:textId="0491C3E4" w:rsidR="00562E4C" w:rsidRDefault="00562E4C" w:rsidP="00FF02A6">
      <w:pPr>
        <w:rPr>
          <w:b/>
        </w:rPr>
      </w:pPr>
      <w:r>
        <w:rPr>
          <w:b/>
        </w:rPr>
        <w:t>Table of Contents:</w:t>
      </w:r>
    </w:p>
    <w:p w14:paraId="5C48CCF2" w14:textId="472B6850" w:rsidR="00FF02A6" w:rsidRPr="0058175B" w:rsidRDefault="00562E4C" w:rsidP="00FF02A6">
      <w:pPr>
        <w:rPr>
          <w:bCs/>
        </w:rPr>
      </w:pPr>
      <w:r w:rsidRPr="0058175B">
        <w:rPr>
          <w:bCs/>
        </w:rPr>
        <w:t xml:space="preserve">Web Appendix </w:t>
      </w:r>
    </w:p>
    <w:p w14:paraId="6FEB5015" w14:textId="77777777" w:rsidR="00FF02A6" w:rsidRDefault="00FF02A6" w:rsidP="00FF02A6"/>
    <w:p w14:paraId="316C2340" w14:textId="77777777" w:rsidR="00FF02A6" w:rsidRDefault="00FF02A6" w:rsidP="00FF02A6"/>
    <w:p w14:paraId="0C853C54" w14:textId="77777777" w:rsidR="00562E4C" w:rsidRDefault="00562E4C">
      <w:pPr>
        <w:rPr>
          <w:b/>
        </w:rPr>
      </w:pPr>
      <w:r>
        <w:rPr>
          <w:b/>
        </w:rPr>
        <w:br w:type="page"/>
      </w:r>
    </w:p>
    <w:p w14:paraId="1C911E33" w14:textId="29D85E71" w:rsidR="00FF02A6" w:rsidRDefault="00562E4C" w:rsidP="00FF02A6">
      <w:pPr>
        <w:rPr>
          <w:b/>
        </w:rPr>
      </w:pPr>
      <w:r>
        <w:rPr>
          <w:b/>
        </w:rPr>
        <w:lastRenderedPageBreak/>
        <w:t xml:space="preserve">Web Appendix: </w:t>
      </w:r>
      <w:r w:rsidR="00FF02A6">
        <w:rPr>
          <w:b/>
        </w:rPr>
        <w:t xml:space="preserve">Indian Health Service </w:t>
      </w:r>
      <w:r w:rsidR="0058175B">
        <w:rPr>
          <w:b/>
        </w:rPr>
        <w:t>E</w:t>
      </w:r>
      <w:r w:rsidR="00FF02A6">
        <w:rPr>
          <w:b/>
        </w:rPr>
        <w:t>ligibility</w:t>
      </w:r>
    </w:p>
    <w:p w14:paraId="06405D1A" w14:textId="77777777" w:rsidR="00FF02A6" w:rsidRDefault="00FF02A6" w:rsidP="00FF02A6"/>
    <w:p w14:paraId="6E40685D" w14:textId="24A5526F" w:rsidR="00FF02A6" w:rsidRDefault="00FF02A6" w:rsidP="00FF02A6">
      <w:r>
        <w:t xml:space="preserve">IHS services are free for eligible American Indians and Alaska Natives. However, not all AI/AN are eligible. Instead, IHS services are limited to persons of </w:t>
      </w:r>
      <w:r w:rsidR="00EE257D">
        <w:t xml:space="preserve">“American </w:t>
      </w:r>
      <w:r>
        <w:t>Indian</w:t>
      </w:r>
      <w:r w:rsidR="00EE257D">
        <w:t xml:space="preserve"> and/or Alaska Native (AI/AN)</w:t>
      </w:r>
      <w:r>
        <w:t xml:space="preserve"> descent </w:t>
      </w:r>
      <w:r w:rsidR="00EE257D">
        <w:t xml:space="preserve">and belongs </w:t>
      </w:r>
      <w:r>
        <w:t xml:space="preserve">to the Indian community served by the </w:t>
      </w:r>
      <w:r w:rsidR="00EE257D">
        <w:t xml:space="preserve">IHS </w:t>
      </w:r>
      <w:r>
        <w:t>program”</w:t>
      </w:r>
      <w:r w:rsidR="00B93AB9">
        <w:t xml:space="preserve"> </w:t>
      </w:r>
      <w:r w:rsidR="00B93AB9">
        <w:fldChar w:fldCharType="begin"/>
      </w:r>
      <w:r w:rsidR="00DF2E05">
        <w:instrText xml:space="preserve"> ADDIN ZOTERO_ITEM CSL_CITATION {"citationID":"eN4oean1","properties":{"formattedCitation":"\\super 1(secs2-1.2)\\nosupersub{}","plainCitation":"1(secs2-1.2)","noteIndex":0},"citationItems":[{"id":20005,"uris":["http://zotero.org/groups/4440392/items/CET532D6"],"itemData":{"id":20005,"type":"webpage","abstract":"The Indian Health Service (IHS), an agency within the Department of Health and Human Services, is responsible for providing federal health services to American Indians and Alaska Natives. The provision of health services to members of federally-recognized Tribes grew out of the special government-to-government relationship between the federal government and Indian Tribes. The IHS is the principal federal health care provider and health advocate for Indian people, and provides a comprehensive health service delivery system for American Indians and Alaska Natives. The IHS Mission is to raise the physical, mental, social, and spiritual health of American Indians and Alaska Natives to the highest level.","container-title":"The Indian Health Manual (IHM)","language":"en","title":"Chapter 1 - Eligibility for Services | Part 2","URL":"https://www.ihs.gov/ihm/pc/part-2/chapter-1-eligibility-for-services/","accessed":{"date-parts":[["2023",3,30]]},"issued":{"date-parts":[["2017",6,28]]}},"locator":"2-1.2","label":"section"}],"schema":"https://github.com/citation-style-language/schema/raw/master/csl-citation.json"} </w:instrText>
      </w:r>
      <w:r w:rsidR="00B93AB9">
        <w:fldChar w:fldCharType="separate"/>
      </w:r>
      <w:r w:rsidR="00DF2E05" w:rsidRPr="00DF2E05">
        <w:rPr>
          <w:vertAlign w:val="superscript"/>
        </w:rPr>
        <w:t>1(secs2-1.2)</w:t>
      </w:r>
      <w:r w:rsidR="00B93AB9">
        <w:fldChar w:fldCharType="end"/>
      </w:r>
      <w:r w:rsidR="00B93AB9">
        <w:t xml:space="preserve">. </w:t>
      </w:r>
      <w:r>
        <w:t xml:space="preserve"> </w:t>
      </w:r>
      <w:r w:rsidR="00EE257D">
        <w:t>This status is evidenced by:</w:t>
      </w:r>
      <w:r>
        <w:t xml:space="preserve"> </w:t>
      </w:r>
      <w:r w:rsidR="00EE257D">
        <w:t>(i) “M</w:t>
      </w:r>
      <w:r>
        <w:t>embership, enro</w:t>
      </w:r>
      <w:r w:rsidR="00EE257D">
        <w:t>lled or otherwise</w:t>
      </w:r>
      <w:r>
        <w:t>,</w:t>
      </w:r>
      <w:r w:rsidR="00EE257D">
        <w:t xml:space="preserve"> in an AI/AN</w:t>
      </w:r>
      <w:r>
        <w:t xml:space="preserve"> </w:t>
      </w:r>
      <w:r w:rsidR="00EE257D">
        <w:t>Federally-recognized Tribe or Group”, (ii) residence</w:t>
      </w:r>
      <w:r>
        <w:t xml:space="preserve"> on tax-exempt land</w:t>
      </w:r>
      <w:r w:rsidR="00EE257D">
        <w:t xml:space="preserve"> or</w:t>
      </w:r>
      <w:r>
        <w:t xml:space="preserve"> ownership of restricted property, </w:t>
      </w:r>
      <w:r w:rsidR="00EE257D">
        <w:t xml:space="preserve">(iii) </w:t>
      </w:r>
      <w:r w:rsidR="00B93AB9">
        <w:t>active</w:t>
      </w:r>
      <w:r w:rsidR="00EE257D">
        <w:t xml:space="preserve"> participat</w:t>
      </w:r>
      <w:r w:rsidR="00B93AB9">
        <w:t>ion</w:t>
      </w:r>
      <w:r w:rsidR="00EE257D">
        <w:t xml:space="preserve"> in tribal affairs”</w:t>
      </w:r>
      <w:r>
        <w:t xml:space="preserve">, or </w:t>
      </w:r>
      <w:r w:rsidR="00EE257D">
        <w:t>(iv) “Any other reasonable</w:t>
      </w:r>
      <w:r>
        <w:t xml:space="preserve"> factor</w:t>
      </w:r>
      <w:r w:rsidR="00EE257D">
        <w:t xml:space="preserve"> indicative of Indian decent</w:t>
      </w:r>
      <w:r>
        <w:t>”</w:t>
      </w:r>
      <w:r w:rsidR="00B93AB9">
        <w:t xml:space="preserve"> </w:t>
      </w:r>
      <w:r w:rsidR="00B93AB9">
        <w:fldChar w:fldCharType="begin"/>
      </w:r>
      <w:r w:rsidR="00DF2E05">
        <w:instrText xml:space="preserve"> ADDIN ZOTERO_ITEM CSL_CITATION {"citationID":"anQoZRaI","properties":{"formattedCitation":"\\super 1(secs2-2.1)\\nosupersub{}","plainCitation":"1(secs2-2.1)","noteIndex":0},"citationItems":[{"id":20005,"uris":["http://zotero.org/groups/4440392/items/CET532D6"],"itemData":{"id":20005,"type":"webpage","abstract":"The Indian Health Service (IHS), an agency within the Department of Health and Human Services, is responsible for providing federal health services to American Indians and Alaska Natives. The provision of health services to members of federally-recognized Tribes grew out of the special government-to-government relationship between the federal government and Indian Tribes. The IHS is the principal federal health care provider and health advocate for Indian people, and provides a comprehensive health service delivery system for American Indians and Alaska Natives. The IHS Mission is to raise the physical, mental, social, and spiritual health of American Indians and Alaska Natives to the highest level.","container-title":"The Indian Health Manual (IHM)","language":"en","title":"Chapter 1 - Eligibility for Services | Part 2","URL":"https://www.ihs.gov/ihm/pc/part-2/chapter-1-eligibility-for-services/","accessed":{"date-parts":[["2023",3,30]]},"issued":{"date-parts":[["2017",6,28]]}},"locator":"2-2.1","label":"section"}],"schema":"https://github.com/citation-style-language/schema/raw/master/csl-citation.json"} </w:instrText>
      </w:r>
      <w:r w:rsidR="00B93AB9">
        <w:fldChar w:fldCharType="separate"/>
      </w:r>
      <w:r w:rsidR="00DF2E05" w:rsidRPr="00DF2E05">
        <w:rPr>
          <w:vertAlign w:val="superscript"/>
        </w:rPr>
        <w:t>1(secs2-2.1)</w:t>
      </w:r>
      <w:r w:rsidR="00B93AB9">
        <w:fldChar w:fldCharType="end"/>
      </w:r>
      <w:r w:rsidR="00EE257D">
        <w:t>.</w:t>
      </w:r>
      <w:r>
        <w:t xml:space="preserve"> Exceptions are made for individuals in need of emergency medical care</w:t>
      </w:r>
      <w:r w:rsidR="00EE257D">
        <w:t xml:space="preserve">. IHS is also available </w:t>
      </w:r>
      <w:r>
        <w:t>for non-AI/AN family members</w:t>
      </w:r>
      <w:r w:rsidR="00EE257D">
        <w:t xml:space="preserve"> </w:t>
      </w:r>
      <w:r>
        <w:t>and for non-Indian women pregnant with an AI/AN child</w:t>
      </w:r>
      <w:r w:rsidR="00B93AB9">
        <w:t xml:space="preserve"> </w:t>
      </w:r>
      <w:r w:rsidR="00B93AB9">
        <w:fldChar w:fldCharType="begin"/>
      </w:r>
      <w:r w:rsidR="00DF2E05">
        <w:instrText xml:space="preserve"> ADDIN ZOTERO_ITEM CSL_CITATION {"citationID":"lIbQqvIz","properties":{"formattedCitation":"\\super 2\\nosupersub{}","plainCitation":"2","noteIndex":0},"citationItems":[{"id":20007,"uris":["http://zotero.org/groups/4440392/items/HKQEAWXN"],"itemData":{"id":20007,"type":"document","publisher":"U.S. Department of Health and Human Services","source":"HHS-0917--F-9566","title":"The Indian Health Manual (IHM)","URL":"https://www.ihs.gov/ihm/","author":[{"literal":"Indian Health Service"}],"issued":{"date-parts":[["2020",6,9]]}}}],"schema":"https://github.com/citation-style-language/schema/raw/master/csl-citation.json"} </w:instrText>
      </w:r>
      <w:r w:rsidR="00B93AB9">
        <w:fldChar w:fldCharType="separate"/>
      </w:r>
      <w:r w:rsidR="00DF2E05" w:rsidRPr="00DF2E05">
        <w:rPr>
          <w:vertAlign w:val="superscript"/>
        </w:rPr>
        <w:t>2</w:t>
      </w:r>
      <w:r w:rsidR="00B93AB9">
        <w:fldChar w:fldCharType="end"/>
      </w:r>
      <w:r>
        <w:t>.</w:t>
      </w:r>
    </w:p>
    <w:p w14:paraId="37F0A149" w14:textId="77777777" w:rsidR="00FF02A6" w:rsidRDefault="00FF02A6" w:rsidP="00FF02A6"/>
    <w:p w14:paraId="25683DC5" w14:textId="32DF98AA" w:rsidR="00FF02A6" w:rsidRDefault="00FF02A6" w:rsidP="00FF02A6">
      <w:r>
        <w:t>Furthermore, the Patient Protection and Affordable Care Act</w:t>
      </w:r>
      <w:r w:rsidR="003305F6">
        <w:t xml:space="preserve"> (ACA)</w:t>
      </w:r>
      <w:r>
        <w:t>, which updated</w:t>
      </w:r>
      <w:r w:rsidR="00EE0AAF">
        <w:t xml:space="preserve"> and permanently reauthorized</w:t>
      </w:r>
      <w:r>
        <w:t xml:space="preserve"> the Indian Health Care Improvement Act, adjusted IHS eligibility criteria</w:t>
      </w:r>
      <w:r w:rsidR="00EE0AAF">
        <w:t>. A Congressional Research Service report</w:t>
      </w:r>
      <w:r w:rsidR="00EE0AAF">
        <w:fldChar w:fldCharType="begin"/>
      </w:r>
      <w:r w:rsidR="00EE0AAF">
        <w:instrText xml:space="preserve"> ADDIN ZOTERO_ITEM CSL_CITATION {"citationID":"iLNAV0q3","properties":{"formattedCitation":"\\super 3\\nosupersub{}","plainCitation":"3","noteIndex":0},"citationItems":[{"id":20010,"uris":["http://zotero.org/groups/4440392/items/PGC4PFIH"],"itemData":{"id":20010,"type":"report","abstract":"On March 23, 2010, President Obama signed into law a comprehensive health care reform bill, the Patient Protection and Affordable Care Act (ACA; P.L. 111-148). Among its provisions, the ACA reenacts, amends, and permanently reauthorizes the Indian Health Care Improvement Act (IHCIA). IHCIA authorizes many specific Indian Health Service (IHS) activities, sets out the national policy for health services administered to Indians, and sets health condition goals for the IHS service population to reduce “the prevalence and incidence of preventable illnesses among, and unnecessary and premature deaths of, Indians.” The reauthorization of IHCIA in the ACA amends the IHCIA to, among other changes, expand programs that seek to augment the IHS health care workforce, increase the amount and type of services available at facilities funded by the IHS, and increase the number and type of programs that provide behavioral health and substance abuse treatment to American Indians and Alaska Natives.","event-place":"Washington, D.C.","genre":"Congressional Research Service Report","language":"en","number":"R41630","publisher":"Congressional Research Service","publisher-place":"Washington, D.C.","source":"Zotero","title":"The Indian Health Care Improvement Act Reauthorization and Extension as Enacted by the ACA: Detailed Summary and Timeline","author":[{"literal":"[name redacted] Analyst in Health Services"}],"issued":{"date-parts":[["2014",1,3]]}}}],"schema":"https://github.com/citation-style-language/schema/raw/master/csl-citation.json"} </w:instrText>
      </w:r>
      <w:r w:rsidR="00EE0AAF">
        <w:fldChar w:fldCharType="separate"/>
      </w:r>
      <w:r w:rsidR="00EE0AAF" w:rsidRPr="00EE0AAF">
        <w:rPr>
          <w:vertAlign w:val="superscript"/>
        </w:rPr>
        <w:t>3</w:t>
      </w:r>
      <w:r w:rsidR="00EE0AAF">
        <w:fldChar w:fldCharType="end"/>
      </w:r>
      <w:r w:rsidR="00EE0AAF">
        <w:t xml:space="preserve"> includes the following summary</w:t>
      </w:r>
      <w:r w:rsidR="003305F6">
        <w:t xml:space="preserve"> of eligibility changes following the passage of the ACA</w:t>
      </w:r>
      <w:r>
        <w:t>:</w:t>
      </w:r>
    </w:p>
    <w:p w14:paraId="2B1676A6" w14:textId="348B697B" w:rsidR="00FF02A6" w:rsidRDefault="00FF02A6" w:rsidP="00FF02A6">
      <w:pPr>
        <w:spacing w:before="240" w:after="240"/>
      </w:pPr>
      <w:r>
        <w:t>“Section 194. Health Services for Ineligible Persons: This section amends IHCIA Section 813 [25 U.S.C. §1680c] with new language that authorizes IHS health services for certain otherwise ineligible persons, including spouses or children of eligible Indians, non-Indian women carrying Indian babies, or persons in need of emergency stabilization, or for prevention of communicable diseases. The section authorizes the governing body of Indian tribes operating health facilities under ISDEAA contracts to determine whether to provide services to ineligible persons. The section also sets criteria for providing services, such as requiring reimbursement and tribal approval, and directs that reimbursements, including under Medicare or Medicaid, be credited to the facility providing the service and be available for expenditure by the facility. The section permits the Secretary to provide services to indigent individuals who are not otherwise eligible for IHS services provided that the state or local government agrees to reimburse IHS for providing this service. The section also permits extending hospital privileges to non-IHS health care practitioners who provide service to certain ineligible persons.”</w:t>
      </w:r>
      <w:r w:rsidR="00EE0AAF">
        <w:t xml:space="preserve"> </w:t>
      </w:r>
      <w:r w:rsidR="00EE0AAF">
        <w:fldChar w:fldCharType="begin"/>
      </w:r>
      <w:r w:rsidR="00EE0AAF">
        <w:instrText xml:space="preserve"> ADDIN ZOTERO_ITEM CSL_CITATION {"citationID":"f0Q5aOIl","properties":{"formattedCitation":"\\super 3(p32)\\nosupersub{}","plainCitation":"3(p32)","noteIndex":0},"citationItems":[{"id":20010,"uris":["http://zotero.org/groups/4440392/items/PGC4PFIH"],"itemData":{"id":20010,"type":"report","abstract":"On March 23, 2010, President Obama signed into law a comprehensive health care reform bill, the Patient Protection and Affordable Care Act (ACA; P.L. 111-148). Among its provisions, the ACA reenacts, amends, and permanently reauthorizes the Indian Health Care Improvement Act (IHCIA). IHCIA authorizes many specific Indian Health Service (IHS) activities, sets out the national policy for health services administered to Indians, and sets health condition goals for the IHS service population to reduce “the prevalence and incidence of preventable illnesses among, and unnecessary and premature deaths of, Indians.” The reauthorization of IHCIA in the ACA amends the IHCIA to, among other changes, expand programs that seek to augment the IHS health care workforce, increase the amount and type of services available at facilities funded by the IHS, and increase the number and type of programs that provide behavioral health and substance abuse treatment to American Indians and Alaska Natives.","event-place":"Washington, D.C.","genre":"Congressional Research Service Report","language":"en","number":"R41630","publisher":"Congressional Research Service","publisher-place":"Washington, D.C.","source":"Zotero","title":"The Indian Health Care Improvement Act Reauthorization and Extension as Enacted by the ACA: Detailed Summary and Timeline","author":[{"literal":"[name redacted] Analyst in Health Services"}],"issued":{"date-parts":[["2014",1,3]]}},"locator":"32","label":"page"}],"schema":"https://github.com/citation-style-language/schema/raw/master/csl-citation.json"} </w:instrText>
      </w:r>
      <w:r w:rsidR="00EE0AAF">
        <w:fldChar w:fldCharType="separate"/>
      </w:r>
      <w:r w:rsidR="00EE0AAF" w:rsidRPr="00EE0AAF">
        <w:rPr>
          <w:vertAlign w:val="superscript"/>
        </w:rPr>
        <w:t>3(p32)</w:t>
      </w:r>
      <w:r w:rsidR="00EE0AAF">
        <w:fldChar w:fldCharType="end"/>
      </w:r>
      <w:r w:rsidR="00EE0AAF">
        <w:t xml:space="preserve"> </w:t>
      </w:r>
    </w:p>
    <w:p w14:paraId="17D28E1B" w14:textId="5FF226A0" w:rsidR="00871787" w:rsidRDefault="00871787"/>
    <w:p w14:paraId="67C0A7BB" w14:textId="20695900" w:rsidR="00EE257D" w:rsidRPr="00EE257D" w:rsidRDefault="00EE257D">
      <w:pPr>
        <w:rPr>
          <w:b/>
          <w:bCs/>
        </w:rPr>
      </w:pPr>
      <w:r w:rsidRPr="00EE257D">
        <w:rPr>
          <w:b/>
          <w:bCs/>
        </w:rPr>
        <w:t>References</w:t>
      </w:r>
    </w:p>
    <w:p w14:paraId="39587E39" w14:textId="77777777" w:rsidR="00DF2E05" w:rsidRPr="00DF2E05" w:rsidRDefault="00EA28B3" w:rsidP="00DF2E05">
      <w:pPr>
        <w:pStyle w:val="Bibliography"/>
      </w:pPr>
      <w:r>
        <w:fldChar w:fldCharType="begin"/>
      </w:r>
      <w:r w:rsidR="008F116F">
        <w:instrText xml:space="preserve"> ADDIN ZOTERO_BIBL {"uncited":[],"omitted":[],"custom":[]} CSL_BIBLIOGRAPHY </w:instrText>
      </w:r>
      <w:r>
        <w:fldChar w:fldCharType="separate"/>
      </w:r>
      <w:r w:rsidR="00DF2E05" w:rsidRPr="00DF2E05">
        <w:t>1.</w:t>
      </w:r>
      <w:r w:rsidR="00DF2E05" w:rsidRPr="00DF2E05">
        <w:tab/>
        <w:t>Chapter 1 - Eligibility for Services | Part 2. The Indian Health Manual (IHM). Published June 28, 2017. Accessed March 30, 2023. https://www.ihs.gov/ihm/pc/part-2/chapter-1-eligibility-for-services/</w:t>
      </w:r>
    </w:p>
    <w:p w14:paraId="12EF1066" w14:textId="77777777" w:rsidR="00DF2E05" w:rsidRPr="00DF2E05" w:rsidRDefault="00DF2E05" w:rsidP="00DF2E05">
      <w:pPr>
        <w:pStyle w:val="Bibliography"/>
      </w:pPr>
      <w:r w:rsidRPr="00DF2E05">
        <w:t>2.</w:t>
      </w:r>
      <w:r w:rsidRPr="00DF2E05">
        <w:tab/>
        <w:t>Indian Health Service. The Indian Health Manual (IHM). Published online June 9, 2020. https://www.ihs.gov/ihm/</w:t>
      </w:r>
    </w:p>
    <w:p w14:paraId="7854DBAA" w14:textId="0723A77B" w:rsidR="00DF2E05" w:rsidRPr="00DF2E05" w:rsidRDefault="00DF2E05" w:rsidP="00DF2E05">
      <w:pPr>
        <w:pStyle w:val="Bibliography"/>
      </w:pPr>
      <w:r w:rsidRPr="00DF2E05">
        <w:t>3.</w:t>
      </w:r>
      <w:r w:rsidRPr="00DF2E05">
        <w:tab/>
      </w:r>
      <w:r w:rsidR="006B52DE">
        <w:t xml:space="preserve">Heisler EJ. </w:t>
      </w:r>
      <w:r w:rsidRPr="00DF2E05">
        <w:rPr>
          <w:i/>
          <w:iCs/>
        </w:rPr>
        <w:t>The Indian Health Care Improvement Act Reauthorization and Extension as Enacted by the ACA: Detailed Summary and Timeline</w:t>
      </w:r>
      <w:r w:rsidRPr="00DF2E05">
        <w:t xml:space="preserve">. </w:t>
      </w:r>
      <w:r w:rsidR="006B52DE">
        <w:t xml:space="preserve">Washington, DC: </w:t>
      </w:r>
      <w:r w:rsidRPr="00DF2E05">
        <w:t>Congressional Research Service; 2014.</w:t>
      </w:r>
    </w:p>
    <w:p w14:paraId="048823D4" w14:textId="30711992" w:rsidR="00EE257D" w:rsidRDefault="00EA28B3">
      <w:r>
        <w:fldChar w:fldCharType="end"/>
      </w:r>
    </w:p>
    <w:sectPr w:rsidR="00EE257D" w:rsidSect="006A17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02A6"/>
    <w:rsid w:val="00045763"/>
    <w:rsid w:val="003305F6"/>
    <w:rsid w:val="00562E4C"/>
    <w:rsid w:val="0058175B"/>
    <w:rsid w:val="006A176E"/>
    <w:rsid w:val="006B52DE"/>
    <w:rsid w:val="00707222"/>
    <w:rsid w:val="00871787"/>
    <w:rsid w:val="008F116F"/>
    <w:rsid w:val="00B93AB9"/>
    <w:rsid w:val="00C02EA9"/>
    <w:rsid w:val="00DF2E05"/>
    <w:rsid w:val="00EA28B3"/>
    <w:rsid w:val="00EE0AAF"/>
    <w:rsid w:val="00EE257D"/>
    <w:rsid w:val="00FF02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18BBD"/>
  <w15:chartTrackingRefBased/>
  <w15:docId w15:val="{A520D42F-0E31-ED4E-B26F-243258A98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02A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EA28B3"/>
    <w:pPr>
      <w:tabs>
        <w:tab w:val="left" w:pos="260"/>
        <w:tab w:val="left" w:pos="38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D508F50618F4777A9AE58B8B626C7F9"/>
        <w:category>
          <w:name w:val="General"/>
          <w:gallery w:val="placeholder"/>
        </w:category>
        <w:types>
          <w:type w:val="bbPlcHdr"/>
        </w:types>
        <w:behaviors>
          <w:behavior w:val="content"/>
        </w:behaviors>
        <w:guid w:val="{DA1E58D7-0E87-4675-B59F-60AF32AE98D7}"/>
      </w:docPartPr>
      <w:docPartBody>
        <w:p w:rsidR="00C850E0" w:rsidRDefault="009A1CC4" w:rsidP="009A1CC4">
          <w:pPr>
            <w:pStyle w:val="ED508F50618F4777A9AE58B8B626C7F9"/>
          </w:pPr>
          <w:r w:rsidRPr="00B94B3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1CC4"/>
    <w:rsid w:val="00966A3A"/>
    <w:rsid w:val="009A1CC4"/>
    <w:rsid w:val="00BE277F"/>
    <w:rsid w:val="00C850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A1CC4"/>
    <w:rPr>
      <w:color w:val="808080"/>
    </w:rPr>
  </w:style>
  <w:style w:type="paragraph" w:customStyle="1" w:styleId="ED508F50618F4777A9AE58B8B626C7F9">
    <w:name w:val="ED508F50618F4777A9AE58B8B626C7F9"/>
    <w:rsid w:val="009A1CC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2</Pages>
  <Words>1744</Words>
  <Characters>8706</Characters>
  <Application>Microsoft Office Word</Application>
  <DocSecurity>0</DocSecurity>
  <Lines>193</Lines>
  <Paragraphs>112</Paragraphs>
  <ScaleCrop>false</ScaleCrop>
  <Company/>
  <LinksUpToDate>false</LinksUpToDate>
  <CharactersWithSpaces>10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tner, Danielle</dc:creator>
  <cp:keywords/>
  <dc:description/>
  <cp:lastModifiedBy>Jenni Seltzer</cp:lastModifiedBy>
  <cp:revision>13</cp:revision>
  <dcterms:created xsi:type="dcterms:W3CDTF">2022-07-01T14:36:00Z</dcterms:created>
  <dcterms:modified xsi:type="dcterms:W3CDTF">2023-04-04T0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EkkJnUYl"/&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